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270" w:rsidRDefault="00672270"/>
    <w:p w:rsidR="00DC028A" w:rsidRDefault="00DC028A" w:rsidP="00DC028A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Table </w:t>
      </w:r>
      <w:r w:rsidR="00A00C58">
        <w:rPr>
          <w:b/>
          <w:sz w:val="24"/>
          <w:szCs w:val="24"/>
          <w:u w:val="single"/>
          <w:lang w:val="en-US"/>
        </w:rPr>
        <w:t>S</w:t>
      </w:r>
      <w:r>
        <w:rPr>
          <w:b/>
          <w:sz w:val="24"/>
          <w:szCs w:val="24"/>
          <w:u w:val="single"/>
        </w:rPr>
        <w:t>1.</w:t>
      </w:r>
    </w:p>
    <w:p w:rsidR="00DC028A" w:rsidRDefault="00DC028A" w:rsidP="00DC028A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The recommended prescriptions for the two particular CM syndromes in COVID-19 rehabilitation and their corresponding clinical manifestations are shown below: </w:t>
      </w:r>
    </w:p>
    <w:p w:rsidR="00DC028A" w:rsidRDefault="00DC028A" w:rsidP="00DC028A">
      <w:pPr>
        <w:spacing w:after="0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3159"/>
        <w:gridCol w:w="3524"/>
      </w:tblGrid>
      <w:tr w:rsidR="00DC028A" w:rsidTr="006C3F65">
        <w:trPr>
          <w:trHeight w:val="384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6C3F65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M Syndrome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6C3F65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al Manifestations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6C3F65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ommended Prescription</w:t>
            </w:r>
          </w:p>
        </w:tc>
      </w:tr>
      <w:tr w:rsidR="00DC028A" w:rsidTr="006C3F65">
        <w:trPr>
          <w:trHeight w:val="2988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6C3F6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 Deficiency of Lung and Spleen </w:t>
            </w:r>
          </w:p>
          <w:p w:rsidR="00DC028A" w:rsidRDefault="00DC028A" w:rsidP="006C3F6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“肺脾兩虛”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hortness of breath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fatigue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anorexia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nausea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fullness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weak stool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uneasiness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1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pale and greasy tongu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French Pinellia, 9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Chenpi, 1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Codonopsis, 15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unburn Astragalus, 3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tir-fried Atractylodes, 1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Poria, 15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Huoxiang, 1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 xml:space="preserve">Amomum villosum, 6g (later) 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2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Licorice, 6g</w:t>
            </w:r>
          </w:p>
        </w:tc>
      </w:tr>
      <w:tr w:rsidR="00DC028A" w:rsidTr="006C3F65">
        <w:trPr>
          <w:trHeight w:val="3650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6C3F6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i and Yin Deficiency </w:t>
            </w:r>
          </w:p>
          <w:p w:rsidR="00DC028A" w:rsidRDefault="00DC028A" w:rsidP="006C3F65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“氣陰兩虛”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fatigue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hortness of breath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dry mouth, thirst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palpitations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weatin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poor appetite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low or no lever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dry cough and little sputum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dry tongue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fine or weak pulses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</w:tcPr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 xml:space="preserve">North and south radix salvia, 10g, 15g 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 xml:space="preserve">Ophiopogonis, 6g 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 xml:space="preserve">American ginseng, 6g 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chisandra, 6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Gypsum, l5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Light bamboo leaves, 1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Mulberry leaves, 10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Reed root, 15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Salviae miltiorrhiza, 15g</w:t>
            </w:r>
          </w:p>
          <w:p w:rsidR="00DC028A" w:rsidRDefault="00DC028A" w:rsidP="00DC028A">
            <w:pPr>
              <w:pStyle w:val="1"/>
              <w:widowControl w:val="0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sz w:val="24"/>
                <w:szCs w:val="24"/>
              </w:rPr>
            </w:pPr>
            <w:r>
              <w:rPr>
                <w:rFonts w:eastAsia="SimSun"/>
                <w:sz w:val="24"/>
                <w:szCs w:val="24"/>
                <w:lang w:eastAsia="zh-CN"/>
              </w:rPr>
              <w:t>Raw liquorice, 6g</w:t>
            </w:r>
          </w:p>
        </w:tc>
      </w:tr>
    </w:tbl>
    <w:p w:rsidR="00DC028A" w:rsidRDefault="00DC028A" w:rsidP="00DC028A">
      <w:pPr>
        <w:spacing w:after="0"/>
        <w:rPr>
          <w:rFonts w:eastAsia="PMingLiU"/>
          <w:sz w:val="24"/>
          <w:szCs w:val="24"/>
        </w:rPr>
      </w:pPr>
    </w:p>
    <w:p w:rsidR="00DC028A" w:rsidRDefault="00DC028A" w:rsidP="00DC028A">
      <w:pPr>
        <w:spacing w:after="0"/>
        <w:rPr>
          <w:rFonts w:eastAsia="PMingLiU"/>
          <w:sz w:val="24"/>
          <w:szCs w:val="24"/>
        </w:rPr>
      </w:pPr>
    </w:p>
    <w:p w:rsidR="00DC028A" w:rsidRDefault="00DC028A" w:rsidP="00DC028A">
      <w:pPr>
        <w:spacing w:before="240" w:after="240"/>
        <w:rPr>
          <w:rFonts w:cstheme="minorHAnsi"/>
          <w:b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t xml:space="preserve">Table </w:t>
      </w:r>
      <w:r w:rsidR="00A00C58">
        <w:rPr>
          <w:rFonts w:eastAsia="Calibri" w:cstheme="minorHAnsi"/>
          <w:b/>
          <w:sz w:val="24"/>
          <w:szCs w:val="24"/>
        </w:rPr>
        <w:t>S</w:t>
      </w:r>
      <w:r>
        <w:rPr>
          <w:rFonts w:eastAsia="Calibri" w:cstheme="minorHAnsi"/>
          <w:b/>
          <w:sz w:val="24"/>
          <w:szCs w:val="24"/>
        </w:rPr>
        <w:t>2.</w:t>
      </w:r>
      <w:r>
        <w:rPr>
          <w:rFonts w:eastAsia="Cambria" w:cstheme="minorHAnsi"/>
          <w:sz w:val="24"/>
          <w:szCs w:val="24"/>
        </w:rPr>
        <w:t xml:space="preserve"> Schedule for Outcome Measurement</w:t>
      </w:r>
    </w:p>
    <w:p w:rsidR="00DC028A" w:rsidRDefault="00DC028A" w:rsidP="00DC028A">
      <w:pPr>
        <w:pStyle w:val="10"/>
        <w:jc w:val="both"/>
        <w:rPr>
          <w:rFonts w:asciiTheme="minorHAnsi" w:hAnsiTheme="minorHAnsi" w:cstheme="minorHAnsi"/>
          <w:sz w:val="24"/>
          <w:szCs w:val="24"/>
        </w:rPr>
      </w:pPr>
    </w:p>
    <w:tbl>
      <w:tblPr>
        <w:tblW w:w="9388" w:type="dxa"/>
        <w:tblLayout w:type="fixed"/>
        <w:tblLook w:val="04A0" w:firstRow="1" w:lastRow="0" w:firstColumn="1" w:lastColumn="0" w:noHBand="0" w:noVBand="1"/>
      </w:tblPr>
      <w:tblGrid>
        <w:gridCol w:w="4383"/>
        <w:gridCol w:w="1093"/>
        <w:gridCol w:w="403"/>
        <w:gridCol w:w="403"/>
        <w:gridCol w:w="403"/>
        <w:gridCol w:w="483"/>
        <w:gridCol w:w="483"/>
        <w:gridCol w:w="488"/>
        <w:gridCol w:w="1249"/>
      </w:tblGrid>
      <w:tr w:rsidR="00DC028A" w:rsidTr="006C3F65">
        <w:trPr>
          <w:trHeight w:val="445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b/>
                <w:sz w:val="24"/>
                <w:szCs w:val="24"/>
              </w:rPr>
              <w:t>Assessmen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b/>
                <w:sz w:val="24"/>
                <w:szCs w:val="24"/>
              </w:rPr>
              <w:t>Baseline</w:t>
            </w:r>
          </w:p>
        </w:tc>
        <w:tc>
          <w:tcPr>
            <w:tcW w:w="26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b/>
                <w:sz w:val="24"/>
                <w:szCs w:val="24"/>
              </w:rPr>
              <w:t>Program Interven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b/>
                <w:sz w:val="24"/>
                <w:szCs w:val="24"/>
              </w:rPr>
              <w:t>Follow-up</w:t>
            </w:r>
          </w:p>
        </w:tc>
      </w:tr>
      <w:tr w:rsidR="00DC028A" w:rsidTr="006C3F65">
        <w:trPr>
          <w:trHeight w:val="259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Visi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2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3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5*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6*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7*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8</w:t>
            </w:r>
          </w:p>
        </w:tc>
      </w:tr>
      <w:tr w:rsidR="00DC028A" w:rsidTr="006C3F65">
        <w:trPr>
          <w:trHeight w:val="259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Study Month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0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2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4*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5*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6*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9</w:t>
            </w:r>
          </w:p>
        </w:tc>
      </w:tr>
      <w:tr w:rsidR="00DC028A" w:rsidTr="006C3F65">
        <w:trPr>
          <w:trHeight w:val="250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Informed Consent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</w:tr>
      <w:tr w:rsidR="00DC028A" w:rsidTr="006C3F65">
        <w:trPr>
          <w:trHeight w:val="259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History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</w:tc>
      </w:tr>
      <w:tr w:rsidR="00DC028A" w:rsidTr="006C3F65">
        <w:trPr>
          <w:trHeight w:val="1044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CM Diagnostic Pattern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&amp; Clinical Characteristics Assessment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</w:tr>
      <w:tr w:rsidR="00DC028A" w:rsidTr="006C3F65">
        <w:trPr>
          <w:trHeight w:val="1044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Lung Function Assessments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PMingLiU" w:cstheme="minorHAnsi" w:hint="eastAsia"/>
                <w:sz w:val="24"/>
                <w:szCs w:val="24"/>
              </w:rPr>
              <w:t>6</w:t>
            </w:r>
            <w:r>
              <w:rPr>
                <w:rFonts w:eastAsia="PMingLiU" w:cstheme="minorHAnsi"/>
                <w:sz w:val="24"/>
                <w:szCs w:val="24"/>
              </w:rPr>
              <w:t>MWT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PMingLiU" w:cstheme="minorHAnsi" w:hint="eastAsia"/>
                <w:sz w:val="24"/>
                <w:szCs w:val="24"/>
              </w:rPr>
              <w:t>L</w:t>
            </w:r>
            <w:r>
              <w:rPr>
                <w:rFonts w:eastAsia="PMingLiU" w:cstheme="minorHAnsi"/>
                <w:sz w:val="24"/>
                <w:szCs w:val="24"/>
              </w:rPr>
              <w:t>FQ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PMingLiU" w:cstheme="minorHAnsi"/>
                <w:sz w:val="24"/>
                <w:szCs w:val="24"/>
              </w:rPr>
              <w:t xml:space="preserve">FEV/FVC </w:t>
            </w:r>
            <w:r>
              <w:rPr>
                <w:rFonts w:eastAsia="PMingLiU" w:cstheme="minorHAnsi" w:hint="eastAsia"/>
                <w:sz w:val="24"/>
                <w:szCs w:val="24"/>
              </w:rPr>
              <w:t>(</w:t>
            </w:r>
            <w:r>
              <w:rPr>
                <w:rFonts w:eastAsia="PMingLiU" w:cstheme="minorHAnsi"/>
                <w:sz w:val="24"/>
                <w:szCs w:val="24"/>
              </w:rPr>
              <w:t>if required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24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</w:tr>
      <w:tr w:rsidR="00DC028A" w:rsidTr="006C3F65">
        <w:trPr>
          <w:trHeight w:val="1044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Quality of Life Assessments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(WHO-QOL BREF HK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</w:tr>
      <w:tr w:rsidR="00DC028A" w:rsidTr="006C3F65">
        <w:trPr>
          <w:trHeight w:val="520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Cambria" w:cstheme="minorHAnsi"/>
                <w:sz w:val="24"/>
                <w:szCs w:val="24"/>
                <w:lang w:val="fr-FR"/>
              </w:rPr>
            </w:pPr>
            <w:r>
              <w:rPr>
                <w:rFonts w:eastAsia="Cambria" w:cstheme="minorHAnsi"/>
                <w:sz w:val="24"/>
                <w:szCs w:val="24"/>
                <w:lang w:val="fr-FR"/>
              </w:rPr>
              <w:t>Body Constitution Assessment</w:t>
            </w: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  <w:lang w:val="fr-FR"/>
              </w:rPr>
            </w:pPr>
            <w:r>
              <w:rPr>
                <w:rFonts w:eastAsia="Cambria" w:cstheme="minorHAnsi"/>
                <w:sz w:val="24"/>
                <w:szCs w:val="24"/>
                <w:lang w:val="fr-FR"/>
              </w:rPr>
              <w:t>CCMQ Questionnair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48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</w:tr>
      <w:tr w:rsidR="00DC028A" w:rsidTr="006C3F65">
        <w:trPr>
          <w:trHeight w:val="773"/>
        </w:trPr>
        <w:tc>
          <w:tcPr>
            <w:tcW w:w="4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Assessments on the Frequency of Western Medicine (WM) Consultation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C028A" w:rsidRDefault="00DC028A" w:rsidP="006C3F65">
            <w:pPr>
              <w:spacing w:after="0" w:line="240" w:lineRule="auto"/>
              <w:rPr>
                <w:rFonts w:eastAsia="PMingLiU" w:cstheme="minorHAnsi"/>
                <w:sz w:val="24"/>
                <w:szCs w:val="24"/>
              </w:rPr>
            </w:pPr>
          </w:p>
          <w:p w:rsidR="00DC028A" w:rsidRDefault="00DC028A" w:rsidP="006C3F65">
            <w:pPr>
              <w:spacing w:after="0" w:line="240" w:lineRule="auto"/>
              <w:jc w:val="center"/>
              <w:rPr>
                <w:rFonts w:eastAsia="PMingLiU" w:cstheme="minorHAnsi"/>
                <w:sz w:val="24"/>
                <w:szCs w:val="24"/>
              </w:rPr>
            </w:pPr>
            <w:r>
              <w:rPr>
                <w:rFonts w:eastAsia="Cambria" w:cstheme="minorHAnsi"/>
                <w:sz w:val="24"/>
                <w:szCs w:val="24"/>
              </w:rPr>
              <w:t>√</w:t>
            </w:r>
          </w:p>
        </w:tc>
      </w:tr>
    </w:tbl>
    <w:p w:rsidR="00DC028A" w:rsidRDefault="00DC028A" w:rsidP="00DC028A">
      <w:pPr>
        <w:spacing w:after="0" w:line="240" w:lineRule="auto"/>
        <w:rPr>
          <w:rFonts w:eastAsia="Cambria" w:cstheme="minorHAnsi"/>
          <w:sz w:val="24"/>
          <w:szCs w:val="24"/>
        </w:rPr>
      </w:pPr>
      <w:r>
        <w:rPr>
          <w:rFonts w:eastAsia="Cambria" w:cstheme="minorHAnsi"/>
          <w:sz w:val="24"/>
          <w:szCs w:val="24"/>
        </w:rPr>
        <w:t>* The extended treatment is optional.</w:t>
      </w:r>
    </w:p>
    <w:p w:rsidR="00DC028A" w:rsidRDefault="00DC028A" w:rsidP="00DC028A">
      <w:pPr>
        <w:spacing w:after="0" w:line="240" w:lineRule="auto"/>
        <w:jc w:val="both"/>
        <w:rPr>
          <w:rFonts w:eastAsia="Cambria" w:cstheme="minorHAnsi"/>
          <w:sz w:val="24"/>
          <w:szCs w:val="24"/>
        </w:rPr>
      </w:pPr>
    </w:p>
    <w:p w:rsidR="00DC028A" w:rsidRDefault="00DC028A" w:rsidP="00DC028A">
      <w:pPr>
        <w:spacing w:after="0" w:line="240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Remarks: There will be 8 study visits in total. </w:t>
      </w:r>
    </w:p>
    <w:p w:rsidR="00DC028A" w:rsidRDefault="00DC028A" w:rsidP="00DC028A">
      <w:pPr>
        <w:spacing w:after="0" w:line="240" w:lineRule="auto"/>
        <w:jc w:val="both"/>
        <w:rPr>
          <w:rFonts w:eastAsia="Cambria" w:cstheme="minorHAnsi"/>
          <w:sz w:val="24"/>
          <w:szCs w:val="24"/>
        </w:rPr>
      </w:pPr>
      <w:r>
        <w:rPr>
          <w:rFonts w:eastAsia="Cambria" w:cstheme="minorHAnsi"/>
          <w:sz w:val="24"/>
          <w:szCs w:val="24"/>
        </w:rPr>
        <w:t>Visit 1: Baseline visit</w:t>
      </w:r>
    </w:p>
    <w:p w:rsidR="00DC028A" w:rsidRDefault="00DC028A" w:rsidP="00DC028A">
      <w:pPr>
        <w:spacing w:after="0" w:line="240" w:lineRule="auto"/>
        <w:jc w:val="both"/>
        <w:rPr>
          <w:rFonts w:eastAsia="Calibri" w:cstheme="minorHAnsi"/>
          <w:sz w:val="24"/>
          <w:szCs w:val="24"/>
        </w:rPr>
      </w:pPr>
      <w:r>
        <w:rPr>
          <w:rFonts w:eastAsia="Cambria" w:cstheme="minorHAnsi"/>
          <w:sz w:val="24"/>
          <w:szCs w:val="24"/>
        </w:rPr>
        <w:t xml:space="preserve">Visit 2 to Visit 7: </w:t>
      </w:r>
      <w:r>
        <w:rPr>
          <w:rFonts w:eastAsia="Calibri" w:cstheme="minorHAnsi"/>
          <w:sz w:val="24"/>
          <w:szCs w:val="24"/>
        </w:rPr>
        <w:t>Patients will receive Chinese Medicine treatment and will be assessed by questionnaires and lung function tests on the same day.</w:t>
      </w:r>
    </w:p>
    <w:p w:rsidR="00DC028A" w:rsidRDefault="00DC028A" w:rsidP="00DC028A">
      <w:pPr>
        <w:spacing w:after="0" w:line="240" w:lineRule="auto"/>
        <w:jc w:val="both"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sz w:val="24"/>
          <w:szCs w:val="24"/>
        </w:rPr>
        <w:t>Visit 8: follow-up visit after 3 months later</w:t>
      </w:r>
    </w:p>
    <w:p w:rsidR="00DC028A" w:rsidRDefault="00DC028A" w:rsidP="00DC028A">
      <w:pPr>
        <w:spacing w:after="0"/>
        <w:rPr>
          <w:sz w:val="24"/>
          <w:szCs w:val="24"/>
          <w:u w:val="single"/>
        </w:rPr>
      </w:pPr>
    </w:p>
    <w:p w:rsidR="00DC028A" w:rsidRDefault="00DC028A" w:rsidP="00DC028A">
      <w:pPr>
        <w:spacing w:after="0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Appendix </w:t>
      </w:r>
      <w:r w:rsidR="00A00C58">
        <w:rPr>
          <w:b/>
          <w:sz w:val="24"/>
          <w:szCs w:val="24"/>
          <w:u w:val="single"/>
        </w:rPr>
        <w:t>S</w:t>
      </w:r>
      <w:r>
        <w:rPr>
          <w:b/>
          <w:sz w:val="24"/>
          <w:szCs w:val="24"/>
          <w:u w:val="single"/>
        </w:rPr>
        <w:t>1.</w:t>
      </w:r>
    </w:p>
    <w:p w:rsidR="00DC028A" w:rsidRDefault="00DC028A" w:rsidP="00DC028A">
      <w:pPr>
        <w:spacing w:after="0"/>
        <w:rPr>
          <w:sz w:val="24"/>
          <w:szCs w:val="24"/>
        </w:rPr>
      </w:pPr>
      <w:r>
        <w:rPr>
          <w:sz w:val="24"/>
          <w:szCs w:val="24"/>
        </w:rPr>
        <w:tab/>
        <w:t xml:space="preserve">Government subsidized tri-partite CM Clinic cum Training and Research Centres that participated in this study are listed below: </w:t>
      </w:r>
    </w:p>
    <w:p w:rsidR="00DC028A" w:rsidRDefault="00DC028A" w:rsidP="00DC028A">
      <w:pPr>
        <w:spacing w:after="0"/>
        <w:rPr>
          <w:sz w:val="24"/>
          <w:szCs w:val="24"/>
        </w:rPr>
      </w:pP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The Hong Kong Tuberculosis Association - The University of Hong Kong Chinese Medicine Clinic cum Training and Research Centre (Southern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Haven of Hope - The Chinese University of Hong Kong Chinese Medicine Clinic cum Training and Research Centre (Sai Kung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Pok Oi Hospital - Hong Kong Baptist University Chinese Medicine Clinic cum Training and Research Centre (Kowloon City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Pok Oi Hospital- The Chinese University of Hong Kong Chinese Medicine Clinic cum Training and Research Centre (Shatin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Hong Kong Federation of Trade Unions Workers' Medical Clinics - Hong Kong Baptist University Chinese Medicine Clinic cum Training and Research Centre (North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United Christian Nethersole Community Health Service - The Chinese University of Hong Kong Chinese Medicine Clinic cum Training and Research Centre (Tai Po District)</w:t>
      </w:r>
    </w:p>
    <w:p w:rsidR="00DC028A" w:rsidRDefault="00DC028A" w:rsidP="00DC028A">
      <w:pPr>
        <w:pStyle w:val="1"/>
        <w:widowControl w:val="0"/>
        <w:numPr>
          <w:ilvl w:val="0"/>
          <w:numId w:val="4"/>
        </w:numPr>
        <w:spacing w:after="0" w:line="24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Pok Oi Hospital - The Chinese University of Hong Kong Chinese Medicine Clinic cum Training and Research Centre (Yuen Long District)</w:t>
      </w:r>
    </w:p>
    <w:p w:rsidR="00DC028A" w:rsidRDefault="00DC028A" w:rsidP="00DC028A">
      <w:pPr>
        <w:spacing w:after="0"/>
        <w:rPr>
          <w:sz w:val="24"/>
          <w:szCs w:val="24"/>
        </w:rPr>
      </w:pPr>
    </w:p>
    <w:p w:rsidR="00DC028A" w:rsidRDefault="00DC028A" w:rsidP="00DC028A">
      <w:pPr>
        <w:widowControl w:val="0"/>
        <w:spacing w:after="0" w:line="240" w:lineRule="auto"/>
        <w:rPr>
          <w:rFonts w:eastAsia="PMingLiU" w:cs="Times New Roman"/>
          <w:b/>
          <w:kern w:val="2"/>
          <w:sz w:val="24"/>
          <w:u w:val="single"/>
          <w:lang w:val="en-GB"/>
        </w:rPr>
      </w:pPr>
      <w:r>
        <w:rPr>
          <w:rFonts w:eastAsia="PMingLiU" w:cs="Times New Roman" w:hint="eastAsia"/>
          <w:b/>
          <w:kern w:val="2"/>
          <w:sz w:val="24"/>
          <w:u w:val="single"/>
          <w:lang w:val="en-GB"/>
        </w:rPr>
        <w:t xml:space="preserve">Appendix </w:t>
      </w:r>
      <w:r w:rsidR="00A00C58">
        <w:rPr>
          <w:rFonts w:eastAsia="PMingLiU" w:cs="Times New Roman"/>
          <w:b/>
          <w:kern w:val="2"/>
          <w:sz w:val="24"/>
          <w:u w:val="single"/>
          <w:lang w:val="en-US"/>
        </w:rPr>
        <w:t>S</w:t>
      </w:r>
      <w:bookmarkStart w:id="0" w:name="_GoBack"/>
      <w:bookmarkEnd w:id="0"/>
      <w:r>
        <w:rPr>
          <w:rFonts w:eastAsia="PMingLiU" w:cs="Times New Roman"/>
          <w:b/>
          <w:kern w:val="2"/>
          <w:sz w:val="24"/>
          <w:u w:val="single"/>
          <w:lang w:val="en-GB"/>
        </w:rPr>
        <w:t>2.</w:t>
      </w: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en-GB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b/>
          <w:kern w:val="2"/>
          <w:sz w:val="24"/>
          <w:u w:val="single"/>
          <w:lang w:val="en-GB"/>
        </w:rPr>
      </w:pPr>
      <w:r>
        <w:rPr>
          <w:rFonts w:eastAsia="PMingLiU" w:cs="Times New Roman"/>
          <w:b/>
          <w:kern w:val="2"/>
          <w:sz w:val="24"/>
          <w:u w:val="single"/>
          <w:lang w:val="zh-CN"/>
        </w:rPr>
        <w:fldChar w:fldCharType="begin"/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instrText xml:space="preserve"> </w:instrText>
      </w:r>
      <w:r>
        <w:rPr>
          <w:rFonts w:eastAsia="PMingLiU" w:cs="Times New Roman" w:hint="eastAsia"/>
          <w:b/>
          <w:kern w:val="2"/>
          <w:sz w:val="24"/>
          <w:u w:val="single"/>
          <w:lang w:val="zh-CN"/>
        </w:rPr>
        <w:instrText>= 1 \* ROMAN</w:instrText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instrText xml:space="preserve"> </w:instrText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fldChar w:fldCharType="separate"/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t>I</w:t>
      </w:r>
      <w:r>
        <w:rPr>
          <w:rFonts w:eastAsia="PMingLiU" w:cs="Times New Roman"/>
          <w:kern w:val="2"/>
          <w:sz w:val="24"/>
          <w:lang w:val="en-GB"/>
        </w:rPr>
        <w:fldChar w:fldCharType="end"/>
      </w:r>
      <w:r>
        <w:rPr>
          <w:rFonts w:eastAsia="PMingLiU" w:cs="Times New Roman" w:hint="eastAsia"/>
          <w:b/>
          <w:kern w:val="2"/>
          <w:sz w:val="24"/>
          <w:u w:val="single"/>
          <w:lang w:val="zh-CN"/>
        </w:rPr>
        <w:t>．肺脾兩虛</w:t>
      </w: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主症：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033"/>
      </w:tblGrid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嗽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咯痰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氣喘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兼症：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033"/>
      </w:tblGrid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納差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乏力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自汗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後脘痞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便溏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評分標準：</w:t>
      </w:r>
    </w:p>
    <w:tbl>
      <w:tblPr>
        <w:tblStyle w:val="11"/>
        <w:tblpPr w:leftFromText="180" w:rightFromText="180" w:vertAnchor="text" w:horzAnchor="margin" w:tblpXSpec="center" w:tblpY="278"/>
        <w:tblW w:w="9493" w:type="dxa"/>
        <w:tblLook w:val="04A0" w:firstRow="1" w:lastRow="0" w:firstColumn="1" w:lastColumn="0" w:noHBand="0" w:noVBand="1"/>
      </w:tblPr>
      <w:tblGrid>
        <w:gridCol w:w="1233"/>
        <w:gridCol w:w="1314"/>
        <w:gridCol w:w="2315"/>
        <w:gridCol w:w="2315"/>
        <w:gridCol w:w="2316"/>
      </w:tblGrid>
      <w:tr w:rsidR="00DC028A" w:rsidTr="006C3F65">
        <w:tc>
          <w:tcPr>
            <w:tcW w:w="123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主症</w:t>
            </w:r>
          </w:p>
        </w:tc>
        <w:tc>
          <w:tcPr>
            <w:tcW w:w="1314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2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4</w:t>
            </w:r>
          </w:p>
        </w:tc>
        <w:tc>
          <w:tcPr>
            <w:tcW w:w="231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6</w:t>
            </w:r>
          </w:p>
        </w:tc>
      </w:tr>
      <w:tr w:rsidR="00DC028A" w:rsidTr="006C3F65">
        <w:tc>
          <w:tcPr>
            <w:tcW w:w="123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嗽</w:t>
            </w:r>
          </w:p>
        </w:tc>
        <w:tc>
          <w:tcPr>
            <w:tcW w:w="1314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咳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稍咳嗽或夜裡偶咳，不影響工作生活</w:t>
            </w:r>
          </w:p>
        </w:tc>
        <w:tc>
          <w:tcPr>
            <w:tcW w:w="231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晝夜頻咳，影響工作生活</w:t>
            </w:r>
          </w:p>
        </w:tc>
      </w:tr>
      <w:tr w:rsidR="00DC028A" w:rsidTr="006C3F65">
        <w:tc>
          <w:tcPr>
            <w:tcW w:w="123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咯痰</w:t>
            </w:r>
          </w:p>
        </w:tc>
        <w:tc>
          <w:tcPr>
            <w:tcW w:w="1314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咳痰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>10-50mL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咳痰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>50~100mL</w:t>
            </w:r>
          </w:p>
        </w:tc>
        <w:tc>
          <w:tcPr>
            <w:tcW w:w="231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咳痰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>100mL</w:t>
            </w:r>
            <w:r>
              <w:rPr>
                <w:rFonts w:eastAsia="PMingLiU" w:hint="eastAsia"/>
                <w:sz w:val="24"/>
                <w:lang w:val="zh-CN"/>
              </w:rPr>
              <w:t>以上</w:t>
            </w:r>
          </w:p>
        </w:tc>
      </w:tr>
      <w:tr w:rsidR="00DC028A" w:rsidTr="006C3F65">
        <w:tc>
          <w:tcPr>
            <w:tcW w:w="123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氣喘</w:t>
            </w:r>
          </w:p>
        </w:tc>
        <w:tc>
          <w:tcPr>
            <w:tcW w:w="1314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重體力活動後發生</w:t>
            </w:r>
          </w:p>
        </w:tc>
        <w:tc>
          <w:tcPr>
            <w:tcW w:w="231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輕度活動後發生，不影響睡眠</w:t>
            </w:r>
          </w:p>
        </w:tc>
        <w:tc>
          <w:tcPr>
            <w:tcW w:w="231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法平臥，影響睡眠及活動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tbl>
      <w:tblPr>
        <w:tblStyle w:val="11"/>
        <w:tblpPr w:leftFromText="180" w:rightFromText="180" w:vertAnchor="text" w:horzAnchor="margin" w:tblpXSpec="center" w:tblpY="210"/>
        <w:tblW w:w="9525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2326"/>
        <w:gridCol w:w="2326"/>
        <w:gridCol w:w="2326"/>
      </w:tblGrid>
      <w:tr w:rsidR="00DC028A" w:rsidTr="006C3F65">
        <w:trPr>
          <w:trHeight w:val="432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兼症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1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2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3</w:t>
            </w:r>
          </w:p>
        </w:tc>
      </w:tr>
      <w:tr w:rsidR="00DC028A" w:rsidTr="006C3F65">
        <w:trPr>
          <w:trHeight w:val="866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納差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欲稍減，食量不變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欲減退，食量減少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1/3 </w:t>
            </w:r>
            <w:r>
              <w:rPr>
                <w:rFonts w:eastAsia="PMingLiU" w:hint="eastAsia"/>
                <w:sz w:val="24"/>
                <w:lang w:val="zh-CN"/>
              </w:rPr>
              <w:t>以內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食欲，食量減少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1/3 </w:t>
            </w:r>
            <w:r>
              <w:rPr>
                <w:rFonts w:eastAsia="PMingLiU" w:hint="eastAsia"/>
                <w:sz w:val="24"/>
                <w:lang w:val="zh-CN"/>
              </w:rPr>
              <w:t>以上</w:t>
            </w:r>
          </w:p>
        </w:tc>
      </w:tr>
      <w:tr w:rsidR="00DC028A" w:rsidTr="006C3F65">
        <w:trPr>
          <w:trHeight w:val="432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後脘痞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後半小時內緩解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食後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1/2 - 2h </w:t>
            </w:r>
            <w:r>
              <w:rPr>
                <w:rFonts w:eastAsia="PMingLiU" w:hint="eastAsia"/>
                <w:sz w:val="24"/>
                <w:lang w:val="zh-CN"/>
              </w:rPr>
              <w:t>內緩解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持續脘悶腹脹</w:t>
            </w:r>
          </w:p>
        </w:tc>
      </w:tr>
      <w:tr w:rsidR="00DC028A" w:rsidTr="006C3F65">
        <w:trPr>
          <w:trHeight w:val="410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自汗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輕度活動後偶有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輕度活動後常有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休息時有，動則明顯</w:t>
            </w:r>
          </w:p>
        </w:tc>
      </w:tr>
      <w:tr w:rsidR="00DC028A" w:rsidTr="006C3F65">
        <w:trPr>
          <w:trHeight w:val="432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乏力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稍有，不影響工作生活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有，尚可接受輕體力活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明顯，無法工作、自主生活</w:t>
            </w:r>
          </w:p>
        </w:tc>
      </w:tr>
      <w:tr w:rsidR="00DC028A" w:rsidTr="006C3F65">
        <w:trPr>
          <w:trHeight w:val="410"/>
        </w:trPr>
        <w:tc>
          <w:tcPr>
            <w:tcW w:w="1271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便溏</w:t>
            </w:r>
          </w:p>
        </w:tc>
        <w:tc>
          <w:tcPr>
            <w:tcW w:w="127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1 </w:t>
            </w:r>
            <w:r>
              <w:rPr>
                <w:rFonts w:eastAsia="PMingLiU" w:hint="eastAsia"/>
                <w:sz w:val="24"/>
                <w:lang w:val="zh-CN"/>
              </w:rPr>
              <w:t>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2 – 4 </w:t>
            </w:r>
            <w:r>
              <w:rPr>
                <w:rFonts w:eastAsia="PMingLiU" w:hint="eastAsia"/>
                <w:sz w:val="24"/>
                <w:lang w:val="zh-CN"/>
              </w:rPr>
              <w:t>次</w:t>
            </w:r>
          </w:p>
        </w:tc>
        <w:tc>
          <w:tcPr>
            <w:tcW w:w="2326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日</w:t>
            </w:r>
            <w:r>
              <w:rPr>
                <w:rFonts w:eastAsia="PMingLiU" w:hint="eastAsia"/>
                <w:sz w:val="24"/>
                <w:lang w:val="zh-CN"/>
              </w:rPr>
              <w:t xml:space="preserve"> </w:t>
            </w:r>
            <w:r>
              <w:rPr>
                <w:rFonts w:eastAsia="PMingLiU"/>
                <w:sz w:val="24"/>
                <w:lang w:val="zh-CN"/>
              </w:rPr>
              <w:t xml:space="preserve">4 </w:t>
            </w:r>
            <w:r>
              <w:rPr>
                <w:rFonts w:eastAsia="PMingLiU" w:hint="eastAsia"/>
                <w:sz w:val="24"/>
                <w:lang w:val="zh-CN"/>
              </w:rPr>
              <w:t>次以上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en-GB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en-GB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en-GB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b/>
          <w:kern w:val="2"/>
          <w:sz w:val="24"/>
          <w:u w:val="single"/>
          <w:lang w:val="zh-CN"/>
        </w:rPr>
      </w:pPr>
      <w:r>
        <w:rPr>
          <w:rFonts w:eastAsia="PMingLiU" w:cs="Times New Roman"/>
          <w:b/>
          <w:kern w:val="2"/>
          <w:sz w:val="24"/>
          <w:u w:val="single"/>
          <w:lang w:val="zh-CN"/>
        </w:rPr>
        <w:fldChar w:fldCharType="begin"/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instrText xml:space="preserve"> </w:instrText>
      </w:r>
      <w:r>
        <w:rPr>
          <w:rFonts w:eastAsia="PMingLiU" w:cs="Times New Roman" w:hint="eastAsia"/>
          <w:b/>
          <w:kern w:val="2"/>
          <w:sz w:val="24"/>
          <w:u w:val="single"/>
          <w:lang w:val="zh-CN"/>
        </w:rPr>
        <w:instrText>= 2 \* ROMAN</w:instrText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instrText xml:space="preserve"> </w:instrText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fldChar w:fldCharType="separate"/>
      </w:r>
      <w:r>
        <w:rPr>
          <w:rFonts w:eastAsia="PMingLiU" w:cs="Times New Roman"/>
          <w:b/>
          <w:kern w:val="2"/>
          <w:sz w:val="24"/>
          <w:u w:val="single"/>
          <w:lang w:val="zh-CN"/>
        </w:rPr>
        <w:t>II</w:t>
      </w:r>
      <w:r>
        <w:rPr>
          <w:rFonts w:eastAsia="PMingLiU" w:cs="Times New Roman"/>
          <w:kern w:val="2"/>
          <w:sz w:val="24"/>
          <w:lang w:val="en-GB"/>
        </w:rPr>
        <w:fldChar w:fldCharType="end"/>
      </w:r>
      <w:r>
        <w:rPr>
          <w:rFonts w:eastAsia="PMingLiU" w:cs="Times New Roman" w:hint="eastAsia"/>
          <w:b/>
          <w:kern w:val="2"/>
          <w:sz w:val="24"/>
          <w:u w:val="single"/>
          <w:lang w:val="zh-CN"/>
        </w:rPr>
        <w:t>．氣陰兩虛</w:t>
      </w: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主症：</w:t>
      </w:r>
    </w:p>
    <w:tbl>
      <w:tblPr>
        <w:tblStyle w:val="11"/>
        <w:tblpPr w:leftFromText="180" w:rightFromText="180" w:vertAnchor="text" w:tblpXSpec="center" w:tblpY="119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DC028A" w:rsidTr="006C3F65"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嗽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咯痰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氣喘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4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6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兼症：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6033"/>
      </w:tblGrid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乏力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腰膝酸軟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手足心熱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耳鳴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  <w:tr w:rsidR="00DC028A" w:rsidTr="006C3F65">
        <w:trPr>
          <w:jc w:val="center"/>
        </w:trPr>
        <w:tc>
          <w:tcPr>
            <w:tcW w:w="226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盜汗</w:t>
            </w:r>
          </w:p>
        </w:tc>
        <w:tc>
          <w:tcPr>
            <w:tcW w:w="6033" w:type="dxa"/>
          </w:tcPr>
          <w:p w:rsidR="00DC028A" w:rsidRDefault="00DC028A" w:rsidP="006C3F65">
            <w:pPr>
              <w:widowControl w:val="0"/>
              <w:spacing w:after="0" w:line="240" w:lineRule="auto"/>
              <w:ind w:leftChars="200" w:left="440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1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2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  <w:r>
              <w:rPr>
                <w:rFonts w:eastAsia="PMingLiU"/>
                <w:sz w:val="24"/>
                <w:lang w:val="zh-CN"/>
              </w:rPr>
              <w:t xml:space="preserve">  3</w:t>
            </w:r>
            <w:r>
              <w:rPr>
                <w:rFonts w:eastAsia="PMingLiU" w:hint="eastAsia"/>
                <w:sz w:val="24"/>
                <w:lang w:val="zh-CN"/>
              </w:rPr>
              <w:t>（</w:t>
            </w:r>
            <w:r>
              <w:rPr>
                <w:rFonts w:eastAsia="PMingLiU"/>
                <w:sz w:val="24"/>
                <w:lang w:val="zh-CN"/>
              </w:rPr>
              <w:t xml:space="preserve">  </w:t>
            </w:r>
            <w:r>
              <w:rPr>
                <w:rFonts w:eastAsia="PMingLiU" w:hint="eastAsia"/>
                <w:sz w:val="24"/>
                <w:lang w:val="zh-CN"/>
              </w:rPr>
              <w:t>）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kern w:val="2"/>
          <w:sz w:val="24"/>
          <w:lang w:val="zh-CN"/>
        </w:rPr>
      </w:pPr>
    </w:p>
    <w:p w:rsidR="00DC028A" w:rsidRDefault="00DC028A" w:rsidP="00DC028A">
      <w:pPr>
        <w:widowControl w:val="0"/>
        <w:spacing w:after="0" w:line="240" w:lineRule="auto"/>
        <w:ind w:leftChars="200" w:left="440"/>
        <w:rPr>
          <w:rFonts w:eastAsia="PMingLiU" w:cs="Times New Roman"/>
          <w:b/>
          <w:kern w:val="2"/>
          <w:sz w:val="24"/>
          <w:u w:val="single"/>
          <w:lang w:val="zh-CN"/>
        </w:rPr>
      </w:pPr>
      <w:r>
        <w:rPr>
          <w:rFonts w:eastAsia="PMingLiU" w:cs="Times New Roman" w:hint="eastAsia"/>
          <w:kern w:val="2"/>
          <w:sz w:val="24"/>
          <w:lang w:val="zh-CN"/>
        </w:rPr>
        <w:t>評分標準：</w:t>
      </w:r>
    </w:p>
    <w:tbl>
      <w:tblPr>
        <w:tblStyle w:val="11"/>
        <w:tblpPr w:leftFromText="180" w:rightFromText="180" w:vertAnchor="page" w:horzAnchor="margin" w:tblpXSpec="center" w:tblpY="6771"/>
        <w:tblW w:w="9096" w:type="dxa"/>
        <w:tblLook w:val="04A0" w:firstRow="1" w:lastRow="0" w:firstColumn="1" w:lastColumn="0" w:noHBand="0" w:noVBand="1"/>
      </w:tblPr>
      <w:tblGrid>
        <w:gridCol w:w="985"/>
        <w:gridCol w:w="995"/>
        <w:gridCol w:w="2372"/>
        <w:gridCol w:w="2372"/>
        <w:gridCol w:w="2372"/>
      </w:tblGrid>
      <w:tr w:rsidR="00DC028A" w:rsidTr="006C3F65">
        <w:trPr>
          <w:trHeight w:val="381"/>
        </w:trPr>
        <w:tc>
          <w:tcPr>
            <w:tcW w:w="98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主症</w:t>
            </w:r>
          </w:p>
        </w:tc>
        <w:tc>
          <w:tcPr>
            <w:tcW w:w="99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2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4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6</w:t>
            </w:r>
          </w:p>
        </w:tc>
      </w:tr>
      <w:tr w:rsidR="00DC028A" w:rsidTr="006C3F65">
        <w:trPr>
          <w:trHeight w:val="345"/>
        </w:trPr>
        <w:tc>
          <w:tcPr>
            <w:tcW w:w="98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嗽</w:t>
            </w:r>
          </w:p>
        </w:tc>
        <w:tc>
          <w:tcPr>
            <w:tcW w:w="99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color w:val="C45911" w:themeColor="accent2" w:themeShade="BF"/>
                <w:sz w:val="24"/>
                <w:lang w:val="zh-CN"/>
              </w:rPr>
              <w:t>無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咳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經常咳嗽，但能自止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嗽頻繁，常不自止</w:t>
            </w:r>
          </w:p>
        </w:tc>
      </w:tr>
      <w:tr w:rsidR="00DC028A" w:rsidTr="006C3F65">
        <w:trPr>
          <w:trHeight w:val="763"/>
        </w:trPr>
        <w:tc>
          <w:tcPr>
            <w:tcW w:w="98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咯痰</w:t>
            </w:r>
          </w:p>
        </w:tc>
        <w:tc>
          <w:tcPr>
            <w:tcW w:w="99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痰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痰量少而稀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咳痰量少而黏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痰少不易出，咳吐不爽</w:t>
            </w:r>
          </w:p>
        </w:tc>
      </w:tr>
      <w:tr w:rsidR="00DC028A" w:rsidTr="006C3F65">
        <w:trPr>
          <w:trHeight w:val="742"/>
        </w:trPr>
        <w:tc>
          <w:tcPr>
            <w:tcW w:w="98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氣喘</w:t>
            </w:r>
          </w:p>
        </w:tc>
        <w:tc>
          <w:tcPr>
            <w:tcW w:w="99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，大量活動後加重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活動後加重，輕度影響日常活動</w:t>
            </w:r>
          </w:p>
        </w:tc>
        <w:tc>
          <w:tcPr>
            <w:tcW w:w="2372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輕度活動後既有症狀，影響日常活動</w:t>
            </w:r>
          </w:p>
        </w:tc>
      </w:tr>
    </w:tbl>
    <w:tbl>
      <w:tblPr>
        <w:tblStyle w:val="11"/>
        <w:tblpPr w:leftFromText="180" w:rightFromText="180" w:vertAnchor="text" w:horzAnchor="margin" w:tblpX="279" w:tblpY="3753"/>
        <w:tblW w:w="9013" w:type="dxa"/>
        <w:tblLook w:val="04A0" w:firstRow="1" w:lastRow="0" w:firstColumn="1" w:lastColumn="0" w:noHBand="0" w:noVBand="1"/>
      </w:tblPr>
      <w:tblGrid>
        <w:gridCol w:w="983"/>
        <w:gridCol w:w="983"/>
        <w:gridCol w:w="2197"/>
        <w:gridCol w:w="2425"/>
        <w:gridCol w:w="2425"/>
      </w:tblGrid>
      <w:tr w:rsidR="00DC028A" w:rsidTr="006C3F65">
        <w:trPr>
          <w:trHeight w:val="338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兼症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0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1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2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/>
                <w:sz w:val="24"/>
                <w:lang w:val="zh-CN"/>
              </w:rPr>
              <w:t>3</w:t>
            </w:r>
          </w:p>
        </w:tc>
      </w:tr>
      <w:tr w:rsidR="00DC028A" w:rsidTr="006C3F65">
        <w:trPr>
          <w:trHeight w:val="678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乏力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乏力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經常乏力，不影響日常活動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乏力明顯，影響日常活動</w:t>
            </w:r>
          </w:p>
        </w:tc>
      </w:tr>
      <w:tr w:rsidR="00DC028A" w:rsidTr="006C3F65">
        <w:trPr>
          <w:trHeight w:val="678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腰膝酸軟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腰膝酸軟，不影響日常活動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時有腰膝酸軟，活動後明顯，休息可緩解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總是腰膝酸軟，影響日常活動</w:t>
            </w:r>
          </w:p>
        </w:tc>
      </w:tr>
      <w:tr w:rsidR="00DC028A" w:rsidTr="006C3F65">
        <w:trPr>
          <w:trHeight w:val="678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手足心熱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手足心熱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時有手足心熱，心中煩熱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總是手足心熱，甚心中煩悶，夜間影響入眠</w:t>
            </w:r>
          </w:p>
        </w:tc>
      </w:tr>
      <w:tr w:rsidR="00DC028A" w:rsidTr="006C3F65">
        <w:trPr>
          <w:trHeight w:val="678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耳鳴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耳鳴，但不覺痛苦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持續性耳鳴，安靜時明顯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持續性耳鳴，影響日常生活作息</w:t>
            </w:r>
          </w:p>
        </w:tc>
      </w:tr>
      <w:tr w:rsidR="00DC028A" w:rsidTr="006C3F65">
        <w:trPr>
          <w:trHeight w:val="321"/>
        </w:trPr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盜汗</w:t>
            </w:r>
          </w:p>
        </w:tc>
        <w:tc>
          <w:tcPr>
            <w:tcW w:w="983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無</w:t>
            </w:r>
          </w:p>
        </w:tc>
        <w:tc>
          <w:tcPr>
            <w:tcW w:w="2197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偶有盜汗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時有盜汗，身有汗感</w:t>
            </w:r>
          </w:p>
        </w:tc>
        <w:tc>
          <w:tcPr>
            <w:tcW w:w="2425" w:type="dxa"/>
            <w:vAlign w:val="center"/>
          </w:tcPr>
          <w:p w:rsidR="00DC028A" w:rsidRDefault="00DC028A" w:rsidP="006C3F65">
            <w:pPr>
              <w:widowControl w:val="0"/>
              <w:spacing w:after="0" w:line="240" w:lineRule="auto"/>
              <w:ind w:leftChars="12" w:left="26"/>
              <w:jc w:val="center"/>
              <w:rPr>
                <w:rFonts w:eastAsia="PMingLiU"/>
                <w:sz w:val="24"/>
                <w:lang w:val="zh-CN"/>
              </w:rPr>
            </w:pPr>
            <w:r>
              <w:rPr>
                <w:rFonts w:eastAsia="PMingLiU" w:hint="eastAsia"/>
                <w:sz w:val="24"/>
                <w:lang w:val="zh-CN"/>
              </w:rPr>
              <w:t>經常盜汗，汗濕衣被</w:t>
            </w:r>
          </w:p>
        </w:tc>
      </w:tr>
    </w:tbl>
    <w:p w:rsidR="00DC028A" w:rsidRDefault="00DC028A" w:rsidP="00DC028A">
      <w:pPr>
        <w:widowControl w:val="0"/>
        <w:spacing w:after="0" w:line="240" w:lineRule="auto"/>
        <w:ind w:left="480"/>
        <w:rPr>
          <w:rFonts w:eastAsia="PMingLiU" w:cs="Times New Roman"/>
          <w:kern w:val="2"/>
          <w:sz w:val="24"/>
          <w:lang w:val="en-GB"/>
        </w:rPr>
      </w:pPr>
    </w:p>
    <w:p w:rsidR="00DC028A" w:rsidRDefault="00DC028A" w:rsidP="00DC028A">
      <w:pPr>
        <w:spacing w:after="0"/>
        <w:rPr>
          <w:sz w:val="24"/>
          <w:szCs w:val="24"/>
        </w:rPr>
      </w:pPr>
    </w:p>
    <w:p w:rsidR="00DC028A" w:rsidRDefault="00DC028A" w:rsidP="00DC028A"/>
    <w:p w:rsidR="00DC028A" w:rsidRDefault="00DC028A" w:rsidP="00DC028A"/>
    <w:p w:rsidR="00DC028A" w:rsidRDefault="00DC028A"/>
    <w:p w:rsidR="00DC028A" w:rsidRDefault="00DC028A"/>
    <w:sectPr w:rsidR="00DC028A" w:rsidSect="00A00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2C417A"/>
    <w:multiLevelType w:val="multilevel"/>
    <w:tmpl w:val="3F2C417A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9906072"/>
    <w:multiLevelType w:val="multilevel"/>
    <w:tmpl w:val="49906072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F4719BF"/>
    <w:multiLevelType w:val="multilevel"/>
    <w:tmpl w:val="4F4719BF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33639F"/>
    <w:multiLevelType w:val="multilevel"/>
    <w:tmpl w:val="5833639F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28A"/>
    <w:rsid w:val="0000178D"/>
    <w:rsid w:val="00003A72"/>
    <w:rsid w:val="00007883"/>
    <w:rsid w:val="000079D4"/>
    <w:rsid w:val="0001297C"/>
    <w:rsid w:val="00024E37"/>
    <w:rsid w:val="00024F96"/>
    <w:rsid w:val="0003189E"/>
    <w:rsid w:val="000359CE"/>
    <w:rsid w:val="00037535"/>
    <w:rsid w:val="00045438"/>
    <w:rsid w:val="00051D57"/>
    <w:rsid w:val="00055190"/>
    <w:rsid w:val="00061099"/>
    <w:rsid w:val="00062D4C"/>
    <w:rsid w:val="00064634"/>
    <w:rsid w:val="00064C66"/>
    <w:rsid w:val="0006581C"/>
    <w:rsid w:val="000660DC"/>
    <w:rsid w:val="00067339"/>
    <w:rsid w:val="0007067C"/>
    <w:rsid w:val="00070CCD"/>
    <w:rsid w:val="00070E66"/>
    <w:rsid w:val="00081402"/>
    <w:rsid w:val="00081AA7"/>
    <w:rsid w:val="0008589F"/>
    <w:rsid w:val="00086F79"/>
    <w:rsid w:val="00091B64"/>
    <w:rsid w:val="000921B8"/>
    <w:rsid w:val="00092783"/>
    <w:rsid w:val="000947A8"/>
    <w:rsid w:val="000972B8"/>
    <w:rsid w:val="000A42D0"/>
    <w:rsid w:val="000A5CAA"/>
    <w:rsid w:val="000C0113"/>
    <w:rsid w:val="000C2F9C"/>
    <w:rsid w:val="000C4171"/>
    <w:rsid w:val="000C6A6E"/>
    <w:rsid w:val="000D6251"/>
    <w:rsid w:val="000D7F93"/>
    <w:rsid w:val="000E14EE"/>
    <w:rsid w:val="000E3767"/>
    <w:rsid w:val="000E4444"/>
    <w:rsid w:val="000F0142"/>
    <w:rsid w:val="000F0A2A"/>
    <w:rsid w:val="000F6B44"/>
    <w:rsid w:val="000F6CAB"/>
    <w:rsid w:val="001070A0"/>
    <w:rsid w:val="00112278"/>
    <w:rsid w:val="001133B1"/>
    <w:rsid w:val="00114285"/>
    <w:rsid w:val="00114C3B"/>
    <w:rsid w:val="00115830"/>
    <w:rsid w:val="00117822"/>
    <w:rsid w:val="001179B9"/>
    <w:rsid w:val="00117C20"/>
    <w:rsid w:val="0012025D"/>
    <w:rsid w:val="00120DC3"/>
    <w:rsid w:val="00121516"/>
    <w:rsid w:val="00126FE8"/>
    <w:rsid w:val="00131471"/>
    <w:rsid w:val="00134557"/>
    <w:rsid w:val="00136E27"/>
    <w:rsid w:val="00137793"/>
    <w:rsid w:val="00141CC3"/>
    <w:rsid w:val="001448C9"/>
    <w:rsid w:val="00145B3F"/>
    <w:rsid w:val="0015068B"/>
    <w:rsid w:val="001531AD"/>
    <w:rsid w:val="001538D9"/>
    <w:rsid w:val="00154CF6"/>
    <w:rsid w:val="00154DC0"/>
    <w:rsid w:val="00154E5D"/>
    <w:rsid w:val="00155531"/>
    <w:rsid w:val="0016024F"/>
    <w:rsid w:val="0016143C"/>
    <w:rsid w:val="001616D0"/>
    <w:rsid w:val="0016484B"/>
    <w:rsid w:val="001720C1"/>
    <w:rsid w:val="0017548A"/>
    <w:rsid w:val="00176F44"/>
    <w:rsid w:val="00177F69"/>
    <w:rsid w:val="00182AF6"/>
    <w:rsid w:val="00187FEA"/>
    <w:rsid w:val="00190474"/>
    <w:rsid w:val="001905C1"/>
    <w:rsid w:val="00193EAD"/>
    <w:rsid w:val="00197117"/>
    <w:rsid w:val="00197E8A"/>
    <w:rsid w:val="001A115F"/>
    <w:rsid w:val="001A3EE6"/>
    <w:rsid w:val="001B6473"/>
    <w:rsid w:val="001B71AB"/>
    <w:rsid w:val="001B7811"/>
    <w:rsid w:val="001C0ED2"/>
    <w:rsid w:val="001C6115"/>
    <w:rsid w:val="001D0B3C"/>
    <w:rsid w:val="001D3760"/>
    <w:rsid w:val="001D7136"/>
    <w:rsid w:val="001E371A"/>
    <w:rsid w:val="001E5CFE"/>
    <w:rsid w:val="001F4A31"/>
    <w:rsid w:val="00200D32"/>
    <w:rsid w:val="002017D2"/>
    <w:rsid w:val="0021163C"/>
    <w:rsid w:val="00211FFF"/>
    <w:rsid w:val="00213438"/>
    <w:rsid w:val="00220A9B"/>
    <w:rsid w:val="00225AEB"/>
    <w:rsid w:val="002267BA"/>
    <w:rsid w:val="002273AD"/>
    <w:rsid w:val="00232C96"/>
    <w:rsid w:val="002343DA"/>
    <w:rsid w:val="002348ED"/>
    <w:rsid w:val="00236F39"/>
    <w:rsid w:val="0024257F"/>
    <w:rsid w:val="002433D2"/>
    <w:rsid w:val="00246D52"/>
    <w:rsid w:val="00250C71"/>
    <w:rsid w:val="00251098"/>
    <w:rsid w:val="00251F3A"/>
    <w:rsid w:val="00257211"/>
    <w:rsid w:val="0026033B"/>
    <w:rsid w:val="0026103A"/>
    <w:rsid w:val="00266687"/>
    <w:rsid w:val="0027199F"/>
    <w:rsid w:val="002720D5"/>
    <w:rsid w:val="00273193"/>
    <w:rsid w:val="00273ACD"/>
    <w:rsid w:val="00275556"/>
    <w:rsid w:val="00275E19"/>
    <w:rsid w:val="00277A0C"/>
    <w:rsid w:val="00282BC7"/>
    <w:rsid w:val="00283527"/>
    <w:rsid w:val="00286281"/>
    <w:rsid w:val="0028634C"/>
    <w:rsid w:val="002879DD"/>
    <w:rsid w:val="00293498"/>
    <w:rsid w:val="00294FF5"/>
    <w:rsid w:val="002B22FC"/>
    <w:rsid w:val="002B3E8C"/>
    <w:rsid w:val="002C408E"/>
    <w:rsid w:val="002C4C94"/>
    <w:rsid w:val="002C4F6A"/>
    <w:rsid w:val="002D47CB"/>
    <w:rsid w:val="002D587E"/>
    <w:rsid w:val="002D7E1E"/>
    <w:rsid w:val="002E270F"/>
    <w:rsid w:val="002E5AD6"/>
    <w:rsid w:val="002F0990"/>
    <w:rsid w:val="002F66CB"/>
    <w:rsid w:val="002F6BE2"/>
    <w:rsid w:val="003050AE"/>
    <w:rsid w:val="00307770"/>
    <w:rsid w:val="0031023B"/>
    <w:rsid w:val="00310B55"/>
    <w:rsid w:val="00312C5A"/>
    <w:rsid w:val="00314A6C"/>
    <w:rsid w:val="00315908"/>
    <w:rsid w:val="003163A7"/>
    <w:rsid w:val="00316486"/>
    <w:rsid w:val="0032143A"/>
    <w:rsid w:val="003245C2"/>
    <w:rsid w:val="00332E66"/>
    <w:rsid w:val="003343C2"/>
    <w:rsid w:val="003376BC"/>
    <w:rsid w:val="00345DC2"/>
    <w:rsid w:val="00353AC0"/>
    <w:rsid w:val="00354A71"/>
    <w:rsid w:val="00354DC8"/>
    <w:rsid w:val="00355620"/>
    <w:rsid w:val="00362443"/>
    <w:rsid w:val="0036605F"/>
    <w:rsid w:val="003668CC"/>
    <w:rsid w:val="0037041A"/>
    <w:rsid w:val="00372E09"/>
    <w:rsid w:val="003745A7"/>
    <w:rsid w:val="003815E7"/>
    <w:rsid w:val="003966AF"/>
    <w:rsid w:val="003976F2"/>
    <w:rsid w:val="003A414E"/>
    <w:rsid w:val="003B0848"/>
    <w:rsid w:val="003B1E5B"/>
    <w:rsid w:val="003B36FA"/>
    <w:rsid w:val="003B65D0"/>
    <w:rsid w:val="003C5F8D"/>
    <w:rsid w:val="003C63E5"/>
    <w:rsid w:val="003D00D8"/>
    <w:rsid w:val="003D197B"/>
    <w:rsid w:val="003D59DE"/>
    <w:rsid w:val="003E1E45"/>
    <w:rsid w:val="003E3006"/>
    <w:rsid w:val="003E48E6"/>
    <w:rsid w:val="003F67ED"/>
    <w:rsid w:val="003F6E5E"/>
    <w:rsid w:val="003F707E"/>
    <w:rsid w:val="00400E13"/>
    <w:rsid w:val="00401118"/>
    <w:rsid w:val="00401DD4"/>
    <w:rsid w:val="00406088"/>
    <w:rsid w:val="0041216D"/>
    <w:rsid w:val="004144AA"/>
    <w:rsid w:val="00417F9C"/>
    <w:rsid w:val="00422B33"/>
    <w:rsid w:val="004252F8"/>
    <w:rsid w:val="0042713D"/>
    <w:rsid w:val="00434FFB"/>
    <w:rsid w:val="0043712A"/>
    <w:rsid w:val="00441F5D"/>
    <w:rsid w:val="0044599D"/>
    <w:rsid w:val="00452116"/>
    <w:rsid w:val="00456A80"/>
    <w:rsid w:val="00456F81"/>
    <w:rsid w:val="00461BC7"/>
    <w:rsid w:val="0046362F"/>
    <w:rsid w:val="00463AE6"/>
    <w:rsid w:val="00472CC6"/>
    <w:rsid w:val="0047320A"/>
    <w:rsid w:val="00474EF5"/>
    <w:rsid w:val="00476CFD"/>
    <w:rsid w:val="00484352"/>
    <w:rsid w:val="00484AB9"/>
    <w:rsid w:val="004921D2"/>
    <w:rsid w:val="004A5B29"/>
    <w:rsid w:val="004A5E87"/>
    <w:rsid w:val="004A63AB"/>
    <w:rsid w:val="004B22E8"/>
    <w:rsid w:val="004B3F65"/>
    <w:rsid w:val="004B5C14"/>
    <w:rsid w:val="004B686A"/>
    <w:rsid w:val="004B6E4F"/>
    <w:rsid w:val="004D0617"/>
    <w:rsid w:val="004D16DC"/>
    <w:rsid w:val="004D22A2"/>
    <w:rsid w:val="004D28F6"/>
    <w:rsid w:val="004D348E"/>
    <w:rsid w:val="004E2732"/>
    <w:rsid w:val="004F1E97"/>
    <w:rsid w:val="004F5475"/>
    <w:rsid w:val="00500356"/>
    <w:rsid w:val="00500999"/>
    <w:rsid w:val="0050581B"/>
    <w:rsid w:val="00505C2C"/>
    <w:rsid w:val="0051332F"/>
    <w:rsid w:val="00513A98"/>
    <w:rsid w:val="005140D6"/>
    <w:rsid w:val="0051659D"/>
    <w:rsid w:val="00516CDE"/>
    <w:rsid w:val="0052012A"/>
    <w:rsid w:val="005207FC"/>
    <w:rsid w:val="0052543E"/>
    <w:rsid w:val="00525767"/>
    <w:rsid w:val="005324F7"/>
    <w:rsid w:val="005369EF"/>
    <w:rsid w:val="0053782F"/>
    <w:rsid w:val="005379EC"/>
    <w:rsid w:val="00543596"/>
    <w:rsid w:val="0055395D"/>
    <w:rsid w:val="00554F4E"/>
    <w:rsid w:val="005553E1"/>
    <w:rsid w:val="0056534E"/>
    <w:rsid w:val="005666C8"/>
    <w:rsid w:val="00567772"/>
    <w:rsid w:val="00571167"/>
    <w:rsid w:val="0058188C"/>
    <w:rsid w:val="00582CDB"/>
    <w:rsid w:val="00585954"/>
    <w:rsid w:val="005903BF"/>
    <w:rsid w:val="00590D26"/>
    <w:rsid w:val="0059185C"/>
    <w:rsid w:val="0059384F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8F0"/>
    <w:rsid w:val="005C0155"/>
    <w:rsid w:val="005C4A1F"/>
    <w:rsid w:val="005C63CD"/>
    <w:rsid w:val="005D2818"/>
    <w:rsid w:val="005D676E"/>
    <w:rsid w:val="005E0072"/>
    <w:rsid w:val="005E0102"/>
    <w:rsid w:val="005E0985"/>
    <w:rsid w:val="005E5245"/>
    <w:rsid w:val="005F193A"/>
    <w:rsid w:val="005F1AD8"/>
    <w:rsid w:val="005F480D"/>
    <w:rsid w:val="005F7F52"/>
    <w:rsid w:val="00600E56"/>
    <w:rsid w:val="00601992"/>
    <w:rsid w:val="00602E59"/>
    <w:rsid w:val="00610617"/>
    <w:rsid w:val="006123D4"/>
    <w:rsid w:val="00612449"/>
    <w:rsid w:val="00622B7D"/>
    <w:rsid w:val="00627187"/>
    <w:rsid w:val="006272E7"/>
    <w:rsid w:val="0063254D"/>
    <w:rsid w:val="00634736"/>
    <w:rsid w:val="006377DD"/>
    <w:rsid w:val="006414DA"/>
    <w:rsid w:val="00641CD3"/>
    <w:rsid w:val="0064734C"/>
    <w:rsid w:val="00651117"/>
    <w:rsid w:val="006518BB"/>
    <w:rsid w:val="00651BE1"/>
    <w:rsid w:val="00653A45"/>
    <w:rsid w:val="00655CFA"/>
    <w:rsid w:val="006572D8"/>
    <w:rsid w:val="00657920"/>
    <w:rsid w:val="00657E3C"/>
    <w:rsid w:val="00660DA8"/>
    <w:rsid w:val="00663A18"/>
    <w:rsid w:val="00670333"/>
    <w:rsid w:val="00672270"/>
    <w:rsid w:val="00672489"/>
    <w:rsid w:val="00673F5A"/>
    <w:rsid w:val="00675DCD"/>
    <w:rsid w:val="00682782"/>
    <w:rsid w:val="00687F6E"/>
    <w:rsid w:val="00690310"/>
    <w:rsid w:val="006943AF"/>
    <w:rsid w:val="00694911"/>
    <w:rsid w:val="0069675A"/>
    <w:rsid w:val="006979F1"/>
    <w:rsid w:val="00697C79"/>
    <w:rsid w:val="006A1206"/>
    <w:rsid w:val="006A55FB"/>
    <w:rsid w:val="006A681D"/>
    <w:rsid w:val="006B1170"/>
    <w:rsid w:val="006B7574"/>
    <w:rsid w:val="006C16CE"/>
    <w:rsid w:val="006C1702"/>
    <w:rsid w:val="006C258F"/>
    <w:rsid w:val="006C3049"/>
    <w:rsid w:val="006C70F6"/>
    <w:rsid w:val="006C7294"/>
    <w:rsid w:val="006C7348"/>
    <w:rsid w:val="006D1AA9"/>
    <w:rsid w:val="006D28F3"/>
    <w:rsid w:val="006D41B6"/>
    <w:rsid w:val="006D46DB"/>
    <w:rsid w:val="006D5015"/>
    <w:rsid w:val="006D542C"/>
    <w:rsid w:val="006D5493"/>
    <w:rsid w:val="006D6E1C"/>
    <w:rsid w:val="006D7CBC"/>
    <w:rsid w:val="006E0553"/>
    <w:rsid w:val="006E0889"/>
    <w:rsid w:val="006E0EDF"/>
    <w:rsid w:val="006E19BF"/>
    <w:rsid w:val="006E2C62"/>
    <w:rsid w:val="006E3BCA"/>
    <w:rsid w:val="006E6B1F"/>
    <w:rsid w:val="006F4874"/>
    <w:rsid w:val="006F5C34"/>
    <w:rsid w:val="006F7780"/>
    <w:rsid w:val="00701679"/>
    <w:rsid w:val="007035E3"/>
    <w:rsid w:val="00704A36"/>
    <w:rsid w:val="007118D6"/>
    <w:rsid w:val="00714FF5"/>
    <w:rsid w:val="00722DF0"/>
    <w:rsid w:val="0072448D"/>
    <w:rsid w:val="0072589C"/>
    <w:rsid w:val="00727DCA"/>
    <w:rsid w:val="007313F7"/>
    <w:rsid w:val="00733D62"/>
    <w:rsid w:val="00733E72"/>
    <w:rsid w:val="00741C98"/>
    <w:rsid w:val="00741ED3"/>
    <w:rsid w:val="00741F17"/>
    <w:rsid w:val="00742638"/>
    <w:rsid w:val="00746960"/>
    <w:rsid w:val="00751B92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96788"/>
    <w:rsid w:val="007A02B7"/>
    <w:rsid w:val="007A2DBA"/>
    <w:rsid w:val="007A3BC9"/>
    <w:rsid w:val="007A6F81"/>
    <w:rsid w:val="007A7603"/>
    <w:rsid w:val="007B1DDC"/>
    <w:rsid w:val="007B4ECC"/>
    <w:rsid w:val="007B745A"/>
    <w:rsid w:val="007B76C3"/>
    <w:rsid w:val="007D386D"/>
    <w:rsid w:val="007D49AA"/>
    <w:rsid w:val="007D5DB3"/>
    <w:rsid w:val="007D7367"/>
    <w:rsid w:val="007E03FD"/>
    <w:rsid w:val="007E75A5"/>
    <w:rsid w:val="007F4CDB"/>
    <w:rsid w:val="007F7B51"/>
    <w:rsid w:val="008030F8"/>
    <w:rsid w:val="0080417D"/>
    <w:rsid w:val="00805104"/>
    <w:rsid w:val="008053C9"/>
    <w:rsid w:val="00810298"/>
    <w:rsid w:val="008126CB"/>
    <w:rsid w:val="00812DA6"/>
    <w:rsid w:val="00814EE0"/>
    <w:rsid w:val="00816AC1"/>
    <w:rsid w:val="00821DF8"/>
    <w:rsid w:val="00823522"/>
    <w:rsid w:val="0082524F"/>
    <w:rsid w:val="0083005F"/>
    <w:rsid w:val="00833D26"/>
    <w:rsid w:val="00835261"/>
    <w:rsid w:val="00840778"/>
    <w:rsid w:val="0084228C"/>
    <w:rsid w:val="00843339"/>
    <w:rsid w:val="00843B99"/>
    <w:rsid w:val="00843D44"/>
    <w:rsid w:val="00845787"/>
    <w:rsid w:val="008460F0"/>
    <w:rsid w:val="00846726"/>
    <w:rsid w:val="00850740"/>
    <w:rsid w:val="00851615"/>
    <w:rsid w:val="008543C5"/>
    <w:rsid w:val="0085719F"/>
    <w:rsid w:val="0085759F"/>
    <w:rsid w:val="00874A95"/>
    <w:rsid w:val="00874CA4"/>
    <w:rsid w:val="00875FCA"/>
    <w:rsid w:val="00883D42"/>
    <w:rsid w:val="008859CE"/>
    <w:rsid w:val="00887474"/>
    <w:rsid w:val="00890D1A"/>
    <w:rsid w:val="008911B2"/>
    <w:rsid w:val="008944D5"/>
    <w:rsid w:val="00895B33"/>
    <w:rsid w:val="008A4F8A"/>
    <w:rsid w:val="008B1E4E"/>
    <w:rsid w:val="008B3E78"/>
    <w:rsid w:val="008B57D3"/>
    <w:rsid w:val="008B60A4"/>
    <w:rsid w:val="008C6211"/>
    <w:rsid w:val="008D33EA"/>
    <w:rsid w:val="008D493C"/>
    <w:rsid w:val="008D4AC6"/>
    <w:rsid w:val="008D517D"/>
    <w:rsid w:val="008D6F3F"/>
    <w:rsid w:val="008E0C4C"/>
    <w:rsid w:val="008E1A5C"/>
    <w:rsid w:val="008F0DDB"/>
    <w:rsid w:val="008F3200"/>
    <w:rsid w:val="008F5625"/>
    <w:rsid w:val="008F7EAE"/>
    <w:rsid w:val="00902CFB"/>
    <w:rsid w:val="00902F98"/>
    <w:rsid w:val="00903D2A"/>
    <w:rsid w:val="00906E6E"/>
    <w:rsid w:val="00907A4D"/>
    <w:rsid w:val="00911932"/>
    <w:rsid w:val="0091214E"/>
    <w:rsid w:val="0091679B"/>
    <w:rsid w:val="00921125"/>
    <w:rsid w:val="00924089"/>
    <w:rsid w:val="00927F45"/>
    <w:rsid w:val="009436C3"/>
    <w:rsid w:val="00946AAA"/>
    <w:rsid w:val="00947DB5"/>
    <w:rsid w:val="00951E8D"/>
    <w:rsid w:val="00955D6F"/>
    <w:rsid w:val="00962A6F"/>
    <w:rsid w:val="0096371D"/>
    <w:rsid w:val="00963F39"/>
    <w:rsid w:val="00966BED"/>
    <w:rsid w:val="00970436"/>
    <w:rsid w:val="009725B5"/>
    <w:rsid w:val="009745D0"/>
    <w:rsid w:val="00975152"/>
    <w:rsid w:val="00982996"/>
    <w:rsid w:val="00983638"/>
    <w:rsid w:val="00985705"/>
    <w:rsid w:val="009908A2"/>
    <w:rsid w:val="0099154E"/>
    <w:rsid w:val="0099431B"/>
    <w:rsid w:val="00997396"/>
    <w:rsid w:val="009A1C59"/>
    <w:rsid w:val="009A226B"/>
    <w:rsid w:val="009A69CD"/>
    <w:rsid w:val="009B3E27"/>
    <w:rsid w:val="009B789E"/>
    <w:rsid w:val="009C4469"/>
    <w:rsid w:val="009D1941"/>
    <w:rsid w:val="009D2D27"/>
    <w:rsid w:val="009E02BA"/>
    <w:rsid w:val="009E0EB8"/>
    <w:rsid w:val="009E29EA"/>
    <w:rsid w:val="009E43D5"/>
    <w:rsid w:val="009F0B70"/>
    <w:rsid w:val="009F2A1E"/>
    <w:rsid w:val="009F592C"/>
    <w:rsid w:val="00A00C34"/>
    <w:rsid w:val="00A00C58"/>
    <w:rsid w:val="00A05204"/>
    <w:rsid w:val="00A06441"/>
    <w:rsid w:val="00A12073"/>
    <w:rsid w:val="00A12DEE"/>
    <w:rsid w:val="00A12ED2"/>
    <w:rsid w:val="00A14040"/>
    <w:rsid w:val="00A140E4"/>
    <w:rsid w:val="00A173A5"/>
    <w:rsid w:val="00A25B95"/>
    <w:rsid w:val="00A2734D"/>
    <w:rsid w:val="00A27859"/>
    <w:rsid w:val="00A34622"/>
    <w:rsid w:val="00A35FB9"/>
    <w:rsid w:val="00A36BC4"/>
    <w:rsid w:val="00A378F1"/>
    <w:rsid w:val="00A411A4"/>
    <w:rsid w:val="00A41710"/>
    <w:rsid w:val="00A41FCF"/>
    <w:rsid w:val="00A42FF4"/>
    <w:rsid w:val="00A52753"/>
    <w:rsid w:val="00A54753"/>
    <w:rsid w:val="00A5536D"/>
    <w:rsid w:val="00A6267E"/>
    <w:rsid w:val="00A632F8"/>
    <w:rsid w:val="00A65D74"/>
    <w:rsid w:val="00A722A2"/>
    <w:rsid w:val="00A735FD"/>
    <w:rsid w:val="00A751DB"/>
    <w:rsid w:val="00A752BF"/>
    <w:rsid w:val="00A75A57"/>
    <w:rsid w:val="00A8533F"/>
    <w:rsid w:val="00A860F8"/>
    <w:rsid w:val="00A917E9"/>
    <w:rsid w:val="00A91E4A"/>
    <w:rsid w:val="00A96ACF"/>
    <w:rsid w:val="00A974B7"/>
    <w:rsid w:val="00A97FCE"/>
    <w:rsid w:val="00AA197E"/>
    <w:rsid w:val="00AA3FE2"/>
    <w:rsid w:val="00AB09F0"/>
    <w:rsid w:val="00AB1E7B"/>
    <w:rsid w:val="00AB5528"/>
    <w:rsid w:val="00AC1C71"/>
    <w:rsid w:val="00AC40F8"/>
    <w:rsid w:val="00AD5431"/>
    <w:rsid w:val="00AD753B"/>
    <w:rsid w:val="00AE27D3"/>
    <w:rsid w:val="00AE646F"/>
    <w:rsid w:val="00AF5812"/>
    <w:rsid w:val="00B02E26"/>
    <w:rsid w:val="00B13A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43B32"/>
    <w:rsid w:val="00B56AD5"/>
    <w:rsid w:val="00B57A04"/>
    <w:rsid w:val="00B720B1"/>
    <w:rsid w:val="00B779DE"/>
    <w:rsid w:val="00B80EE4"/>
    <w:rsid w:val="00B80EF4"/>
    <w:rsid w:val="00B85C8E"/>
    <w:rsid w:val="00B9160E"/>
    <w:rsid w:val="00B94A10"/>
    <w:rsid w:val="00B958FD"/>
    <w:rsid w:val="00B97578"/>
    <w:rsid w:val="00BA0D98"/>
    <w:rsid w:val="00BA23C3"/>
    <w:rsid w:val="00BA43C0"/>
    <w:rsid w:val="00BB0B3A"/>
    <w:rsid w:val="00BB1868"/>
    <w:rsid w:val="00BB2671"/>
    <w:rsid w:val="00BB275F"/>
    <w:rsid w:val="00BB3F98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632"/>
    <w:rsid w:val="00C040A4"/>
    <w:rsid w:val="00C067B9"/>
    <w:rsid w:val="00C07366"/>
    <w:rsid w:val="00C121AA"/>
    <w:rsid w:val="00C21DF7"/>
    <w:rsid w:val="00C22D24"/>
    <w:rsid w:val="00C247F9"/>
    <w:rsid w:val="00C341B0"/>
    <w:rsid w:val="00C408F2"/>
    <w:rsid w:val="00C41D97"/>
    <w:rsid w:val="00C4230C"/>
    <w:rsid w:val="00C4434E"/>
    <w:rsid w:val="00C50A03"/>
    <w:rsid w:val="00C50A9B"/>
    <w:rsid w:val="00C53640"/>
    <w:rsid w:val="00C60904"/>
    <w:rsid w:val="00C668BF"/>
    <w:rsid w:val="00C7105B"/>
    <w:rsid w:val="00C71112"/>
    <w:rsid w:val="00C736EA"/>
    <w:rsid w:val="00C77E9D"/>
    <w:rsid w:val="00C866F9"/>
    <w:rsid w:val="00C94545"/>
    <w:rsid w:val="00CA47AF"/>
    <w:rsid w:val="00CA55AC"/>
    <w:rsid w:val="00CB4197"/>
    <w:rsid w:val="00CB641E"/>
    <w:rsid w:val="00CC0AE8"/>
    <w:rsid w:val="00CC4922"/>
    <w:rsid w:val="00CC5A26"/>
    <w:rsid w:val="00CC6626"/>
    <w:rsid w:val="00CE0D02"/>
    <w:rsid w:val="00CE6849"/>
    <w:rsid w:val="00CF097D"/>
    <w:rsid w:val="00CF5DE7"/>
    <w:rsid w:val="00D00543"/>
    <w:rsid w:val="00D00B67"/>
    <w:rsid w:val="00D0166B"/>
    <w:rsid w:val="00D02B0C"/>
    <w:rsid w:val="00D06FD3"/>
    <w:rsid w:val="00D078CA"/>
    <w:rsid w:val="00D07F98"/>
    <w:rsid w:val="00D1000A"/>
    <w:rsid w:val="00D132A2"/>
    <w:rsid w:val="00D239C3"/>
    <w:rsid w:val="00D24014"/>
    <w:rsid w:val="00D33ADF"/>
    <w:rsid w:val="00D4087C"/>
    <w:rsid w:val="00D42D8A"/>
    <w:rsid w:val="00D44548"/>
    <w:rsid w:val="00D4564A"/>
    <w:rsid w:val="00D5282E"/>
    <w:rsid w:val="00D53CA9"/>
    <w:rsid w:val="00D62F6E"/>
    <w:rsid w:val="00D64023"/>
    <w:rsid w:val="00D6793E"/>
    <w:rsid w:val="00D70B2A"/>
    <w:rsid w:val="00D723AC"/>
    <w:rsid w:val="00D72909"/>
    <w:rsid w:val="00D72F99"/>
    <w:rsid w:val="00D75FE0"/>
    <w:rsid w:val="00D76F7C"/>
    <w:rsid w:val="00D804B3"/>
    <w:rsid w:val="00D809F8"/>
    <w:rsid w:val="00D82EDA"/>
    <w:rsid w:val="00D8452F"/>
    <w:rsid w:val="00D94EFC"/>
    <w:rsid w:val="00D95035"/>
    <w:rsid w:val="00DA0E2E"/>
    <w:rsid w:val="00DA74D9"/>
    <w:rsid w:val="00DB1893"/>
    <w:rsid w:val="00DB2AD1"/>
    <w:rsid w:val="00DB3362"/>
    <w:rsid w:val="00DB42F5"/>
    <w:rsid w:val="00DB5092"/>
    <w:rsid w:val="00DC003E"/>
    <w:rsid w:val="00DC014B"/>
    <w:rsid w:val="00DC028A"/>
    <w:rsid w:val="00DC1407"/>
    <w:rsid w:val="00DC1866"/>
    <w:rsid w:val="00DC2F68"/>
    <w:rsid w:val="00DC46AB"/>
    <w:rsid w:val="00DC6117"/>
    <w:rsid w:val="00DC669F"/>
    <w:rsid w:val="00DD28FC"/>
    <w:rsid w:val="00DD411E"/>
    <w:rsid w:val="00DD5B48"/>
    <w:rsid w:val="00DD7603"/>
    <w:rsid w:val="00DD7C2C"/>
    <w:rsid w:val="00DE03A2"/>
    <w:rsid w:val="00DE5DC6"/>
    <w:rsid w:val="00DF7590"/>
    <w:rsid w:val="00E0566E"/>
    <w:rsid w:val="00E1233F"/>
    <w:rsid w:val="00E12560"/>
    <w:rsid w:val="00E162B5"/>
    <w:rsid w:val="00E22EB5"/>
    <w:rsid w:val="00E23D3B"/>
    <w:rsid w:val="00E30FED"/>
    <w:rsid w:val="00E371DC"/>
    <w:rsid w:val="00E40979"/>
    <w:rsid w:val="00E43556"/>
    <w:rsid w:val="00E463F8"/>
    <w:rsid w:val="00E46C58"/>
    <w:rsid w:val="00E47647"/>
    <w:rsid w:val="00E512D9"/>
    <w:rsid w:val="00E5234E"/>
    <w:rsid w:val="00E549E7"/>
    <w:rsid w:val="00E60ED2"/>
    <w:rsid w:val="00E636FF"/>
    <w:rsid w:val="00E83167"/>
    <w:rsid w:val="00E83306"/>
    <w:rsid w:val="00E85345"/>
    <w:rsid w:val="00E8626D"/>
    <w:rsid w:val="00E86F9B"/>
    <w:rsid w:val="00E9129A"/>
    <w:rsid w:val="00EA2313"/>
    <w:rsid w:val="00EA5B03"/>
    <w:rsid w:val="00EA730A"/>
    <w:rsid w:val="00EB20AD"/>
    <w:rsid w:val="00EB3C74"/>
    <w:rsid w:val="00EC1031"/>
    <w:rsid w:val="00EC5A00"/>
    <w:rsid w:val="00EC6076"/>
    <w:rsid w:val="00EC76D9"/>
    <w:rsid w:val="00ED0D9C"/>
    <w:rsid w:val="00ED27A1"/>
    <w:rsid w:val="00ED4DD0"/>
    <w:rsid w:val="00EE158D"/>
    <w:rsid w:val="00EE229B"/>
    <w:rsid w:val="00EF2886"/>
    <w:rsid w:val="00EF77CB"/>
    <w:rsid w:val="00F00833"/>
    <w:rsid w:val="00F00EEF"/>
    <w:rsid w:val="00F01FEE"/>
    <w:rsid w:val="00F06E80"/>
    <w:rsid w:val="00F12085"/>
    <w:rsid w:val="00F12274"/>
    <w:rsid w:val="00F17169"/>
    <w:rsid w:val="00F2003F"/>
    <w:rsid w:val="00F22E4E"/>
    <w:rsid w:val="00F2547E"/>
    <w:rsid w:val="00F26578"/>
    <w:rsid w:val="00F31719"/>
    <w:rsid w:val="00F423C6"/>
    <w:rsid w:val="00F4386E"/>
    <w:rsid w:val="00F444D9"/>
    <w:rsid w:val="00F45795"/>
    <w:rsid w:val="00F46D55"/>
    <w:rsid w:val="00F52E90"/>
    <w:rsid w:val="00F55A90"/>
    <w:rsid w:val="00F60BC2"/>
    <w:rsid w:val="00F6592C"/>
    <w:rsid w:val="00F7150A"/>
    <w:rsid w:val="00F73B0C"/>
    <w:rsid w:val="00F82844"/>
    <w:rsid w:val="00F83F31"/>
    <w:rsid w:val="00F9054C"/>
    <w:rsid w:val="00F92B3F"/>
    <w:rsid w:val="00F95A3A"/>
    <w:rsid w:val="00FA055F"/>
    <w:rsid w:val="00FA19E4"/>
    <w:rsid w:val="00FA5D9C"/>
    <w:rsid w:val="00FA61C7"/>
    <w:rsid w:val="00FB0C8E"/>
    <w:rsid w:val="00FB2DC2"/>
    <w:rsid w:val="00FB3145"/>
    <w:rsid w:val="00FB3C89"/>
    <w:rsid w:val="00FB45D5"/>
    <w:rsid w:val="00FB4E4C"/>
    <w:rsid w:val="00FB6EA1"/>
    <w:rsid w:val="00FC0A5C"/>
    <w:rsid w:val="00FC1360"/>
    <w:rsid w:val="00FC46A6"/>
    <w:rsid w:val="00FC5823"/>
    <w:rsid w:val="00FC792B"/>
    <w:rsid w:val="00FC7B20"/>
    <w:rsid w:val="00FD6540"/>
    <w:rsid w:val="00FD6E7B"/>
    <w:rsid w:val="00FD7019"/>
    <w:rsid w:val="00FE3A58"/>
    <w:rsid w:val="00FE6D84"/>
    <w:rsid w:val="00FE7F46"/>
    <w:rsid w:val="00FF17AC"/>
    <w:rsid w:val="00FF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C6ADB-7226-4B2C-99BB-5F614023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C028A"/>
    <w:pPr>
      <w:spacing w:after="200" w:line="276" w:lineRule="auto"/>
    </w:pPr>
    <w:rPr>
      <w:rFonts w:ascii="Calibri" w:eastAsia="SimSun" w:hAnsi="Calibri" w:cs="Calibr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清單段落1"/>
    <w:basedOn w:val="Normal"/>
    <w:uiPriority w:val="34"/>
    <w:qFormat/>
    <w:rsid w:val="00DC028A"/>
    <w:pPr>
      <w:spacing w:after="200" w:line="276" w:lineRule="auto"/>
      <w:ind w:left="720"/>
      <w:contextualSpacing/>
    </w:pPr>
    <w:rPr>
      <w:rFonts w:ascii="Calibri" w:eastAsiaTheme="minorEastAsia" w:hAnsi="Calibri" w:cs="Calibri"/>
      <w:lang w:val="en-US" w:eastAsia="zh-TW"/>
    </w:rPr>
  </w:style>
  <w:style w:type="paragraph" w:customStyle="1" w:styleId="10">
    <w:name w:val="無間距1"/>
    <w:uiPriority w:val="1"/>
    <w:qFormat/>
    <w:rsid w:val="00DC028A"/>
    <w:rPr>
      <w:rFonts w:ascii="Calibri" w:eastAsiaTheme="minorEastAsia" w:hAnsi="Calibri" w:cs="Calibri"/>
      <w:lang w:val="en-US" w:eastAsia="zh-TW"/>
    </w:rPr>
  </w:style>
  <w:style w:type="table" w:customStyle="1" w:styleId="11">
    <w:name w:val="表格格線1"/>
    <w:basedOn w:val="TableNormal"/>
    <w:uiPriority w:val="39"/>
    <w:qFormat/>
    <w:rsid w:val="00DC028A"/>
    <w:rPr>
      <w:rFonts w:ascii="Times New Roman" w:eastAsia="SimSun" w:hAnsi="Times New Roman" w:cs="Times New Rom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Jenifer M.</cp:lastModifiedBy>
  <cp:revision>2</cp:revision>
  <dcterms:created xsi:type="dcterms:W3CDTF">2022-08-10T00:56:00Z</dcterms:created>
  <dcterms:modified xsi:type="dcterms:W3CDTF">2022-08-10T18:21:00Z</dcterms:modified>
</cp:coreProperties>
</file>